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85" w:type="dxa"/>
        <w:tblLayout w:type="fixed"/>
        <w:tblLook w:val="0600" w:firstRow="0" w:lastRow="0" w:firstColumn="0" w:lastColumn="0" w:noHBand="1" w:noVBand="1"/>
      </w:tblPr>
      <w:tblGrid>
        <w:gridCol w:w="841"/>
        <w:gridCol w:w="2110"/>
        <w:gridCol w:w="1249"/>
        <w:gridCol w:w="1545"/>
        <w:gridCol w:w="1050"/>
        <w:gridCol w:w="735"/>
        <w:gridCol w:w="960"/>
        <w:gridCol w:w="795"/>
      </w:tblGrid>
      <w:tr w:rsidR="00261852" w:rsidRPr="00AD36CB" w14:paraId="356608DC" w14:textId="77777777" w:rsidTr="00AA237A">
        <w:trPr>
          <w:trHeight w:val="540"/>
        </w:trPr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12614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ameter (S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Fig</w:t>
            </w: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EB964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AE8ED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ge of sampling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69D66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ferred /calibrated value used in model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1089A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it</w:t>
            </w:r>
          </w:p>
        </w:tc>
        <w:tc>
          <w:tcPr>
            <w:tcW w:w="73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3DEC7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 (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6422C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.star</w:t>
            </w:r>
            <w:proofErr w:type="spellEnd"/>
            <w:proofErr w:type="gramEnd"/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*</m:t>
                  </m:r>
                </m:sup>
              </m:sSup>
            </m:oMath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9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56F92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ma (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261852" w:rsidRPr="00AD36CB" w14:paraId="7EA5D8DB" w14:textId="77777777" w:rsidTr="00AA237A">
        <w:trPr>
          <w:trHeight w:val="315"/>
        </w:trPr>
        <w:tc>
          <w:tcPr>
            <w:tcW w:w="9284" w:type="dxa"/>
            <w:gridSpan w:val="8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EAB14" w14:textId="77777777" w:rsidR="00261852" w:rsidRPr="00AD36CB" w:rsidRDefault="00261852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61852" w:rsidRPr="00AD36CB" w14:paraId="32E91C8A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D4B69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ϵ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/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ϵ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uc</m:t>
                    </m:r>
                  </m:sup>
                </m:sSup>
              </m:oMath>
            </m:oMathPara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2CCBE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tio of the antigenic-sampling rate of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L, m</m:t>
                  </m:r>
                </m:sup>
              </m:sSup>
            </m:oMath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L, uc</m:t>
                  </m:r>
                </m:sup>
              </m:sSup>
            </m:oMath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y M cells. Represents the selective bias of M cells for sampling IgA-bacteria complexes.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56771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1,100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E52C4" w14:textId="77777777" w:rsidR="00261852" w:rsidRPr="00AD36CB" w:rsidRDefault="00261852" w:rsidP="00AA23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9CE39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7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7909D7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-2.1382</w:t>
            </w:r>
          </w:p>
        </w:tc>
        <w:tc>
          <w:tcPr>
            <w:tcW w:w="960" w:type="dxa"/>
            <w:tcBorders>
              <w:top w:val="single" w:sz="7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7B7298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2.1544</w:t>
            </w:r>
          </w:p>
        </w:tc>
        <w:tc>
          <w:tcPr>
            <w:tcW w:w="795" w:type="dxa"/>
            <w:tcBorders>
              <w:top w:val="single" w:sz="7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E803DD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7.4271</w:t>
            </w:r>
          </w:p>
        </w:tc>
      </w:tr>
      <w:tr w:rsidR="00261852" w:rsidRPr="00AD36CB" w14:paraId="1BF89046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89926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δ</m:t>
                    </m:r>
                  </m:sup>
                </m:sSup>
              </m:oMath>
            </m:oMathPara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8176D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ltiplier to adjust the incremental increase in the selection threshold calculated in Eqn. 1.2.8. 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79B86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0.069, 0.945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61EE0" w14:textId="77777777" w:rsidR="00261852" w:rsidRPr="00AD36CB" w:rsidRDefault="00261852" w:rsidP="00AA23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B3DE2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01DE04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5941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AF3445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6282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74F570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2.2591</w:t>
            </w:r>
          </w:p>
        </w:tc>
      </w:tr>
      <w:tr w:rsidR="00261852" w:rsidRPr="00AD36CB" w14:paraId="33030F6A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384F4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04EF8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Amplitude of the exponential function describing the diminishing pool of naïve T and B cells.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26120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0.005, 0.1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4EB15" w14:textId="77777777" w:rsidR="00261852" w:rsidRPr="00AD36CB" w:rsidRDefault="00261852" w:rsidP="00AA23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B5208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46C8BB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-0.4487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8FA73E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4564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0FD24A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2.8103</w:t>
            </w:r>
          </w:p>
        </w:tc>
      </w:tr>
      <w:tr w:rsidR="00261852" w:rsidRPr="00AD36CB" w14:paraId="53A00597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7327A2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42853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Decay rate of the exponential function describing the diminishing pool of naïve T and B cells.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BD403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2, 30] x 1e-4 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16B75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.34 x 1e-4 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41E6D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50201AE8" w14:textId="77777777" w:rsidR="00261852" w:rsidRPr="00AD36CB" w:rsidRDefault="00261852" w:rsidP="00AA237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-0.1466</w:t>
            </w:r>
          </w:p>
        </w:tc>
        <w:tc>
          <w:tcPr>
            <w:tcW w:w="9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7AB511EA" w14:textId="77777777" w:rsidR="00261852" w:rsidRPr="00AD36CB" w:rsidRDefault="00261852" w:rsidP="00AA237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7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0F7D43D5" w14:textId="77777777" w:rsidR="00261852" w:rsidRPr="00AD36CB" w:rsidRDefault="00261852" w:rsidP="00AA237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2.0277</w:t>
            </w:r>
          </w:p>
        </w:tc>
      </w:tr>
      <w:tr w:rsidR="00261852" w:rsidRPr="00AD36CB" w14:paraId="1F2A2473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34913" w14:textId="77777777" w:rsidR="00261852" w:rsidRPr="005C2A9B" w:rsidRDefault="00261852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t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range</m:t>
                    </m:r>
                  </m:sub>
                </m:sSub>
              </m:oMath>
            </m:oMathPara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721DD" w14:textId="77777777" w:rsidR="00261852" w:rsidRPr="00AD36CB" w:rsidRDefault="00261852" w:rsidP="00AA237A">
            <w:pPr>
              <w:ind w:right="31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plasma cell differentiation range, where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t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high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= 1-t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range</m:t>
                  </m:r>
                </m:sub>
              </m:sSub>
            </m:oMath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t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ang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= 1+t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range</m:t>
                  </m:r>
                </m:sub>
              </m:sSub>
            </m:oMath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AEB76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0.01, 0.50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7CEFA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C471A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009B12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9E-04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49C739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2928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6CACB2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1.6526</w:t>
            </w:r>
          </w:p>
        </w:tc>
      </w:tr>
      <w:tr w:rsidR="00261852" w:rsidRPr="00AD36CB" w14:paraId="0059F907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505F4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C</m:t>
                    </m:r>
                  </m:sub>
                </m:sSub>
              </m:oMath>
            </m:oMathPara>
          </w:p>
        </w:tc>
        <w:tc>
          <w:tcPr>
            <w:tcW w:w="2110" w:type="dxa"/>
            <w:tcBorders>
              <w:top w:val="single" w:sz="4" w:space="0" w:color="CCCCCC"/>
              <w:left w:val="single" w:sz="4" w:space="0" w:color="CCCCCC"/>
              <w:bottom w:val="single" w:sz="4" w:space="0" w:color="D6DADC"/>
              <w:right w:val="single" w:sz="4" w:space="0" w:color="D6DAD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578221A1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vasiveness of </w:t>
            </w:r>
            <w:r w:rsidRPr="00AD36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C</w:t>
            </w: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0FBF9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0.0069, 0.0946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DF5B2B" w14:textId="77777777" w:rsidR="00261852" w:rsidRPr="00AD36CB" w:rsidRDefault="00261852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9670D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B31CD0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2107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652F28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2118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CED1F9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7995</w:t>
            </w:r>
          </w:p>
        </w:tc>
      </w:tr>
      <w:tr w:rsidR="00261852" w:rsidRPr="00AD36CB" w14:paraId="60D46028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34488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110" w:type="dxa"/>
            <w:tcBorders>
              <w:top w:val="single" w:sz="4" w:space="0" w:color="CCCCCC"/>
              <w:left w:val="single" w:sz="4" w:space="0" w:color="CCCCCC"/>
              <w:bottom w:val="single" w:sz="4" w:space="0" w:color="D6DADC"/>
              <w:right w:val="single" w:sz="4" w:space="0" w:color="D6DAD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7658D7B7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vasiveness of </w:t>
            </w:r>
            <w:r w:rsidRPr="00AD36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</w:t>
            </w: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88C89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0.0069, 0.0946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435D0" w14:textId="77777777" w:rsidR="00261852" w:rsidRPr="00AD36CB" w:rsidRDefault="00261852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168CB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FE13BA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1844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47BA8F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1905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CCE0AF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6545</w:t>
            </w:r>
          </w:p>
        </w:tc>
      </w:tr>
      <w:tr w:rsidR="00261852" w:rsidRPr="00AD36CB" w14:paraId="39C75941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9BC6A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τ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p>
                </m:sSup>
              </m:oMath>
            </m:oMathPara>
          </w:p>
        </w:tc>
        <w:tc>
          <w:tcPr>
            <w:tcW w:w="2110" w:type="dxa"/>
            <w:tcBorders>
              <w:top w:val="single" w:sz="4" w:space="0" w:color="CCCCCC"/>
              <w:left w:val="single" w:sz="4" w:space="0" w:color="CCCCCC"/>
              <w:bottom w:val="single" w:sz="4" w:space="0" w:color="D6DADC"/>
              <w:right w:val="single" w:sz="4" w:space="0" w:color="D6DAD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2F3E1F34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ltiplier to calculate the additional standard deviation in BCR affinity distribution after somatic hypermutation. 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FC88E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6.90, 94.6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DF868" w14:textId="77777777" w:rsidR="00261852" w:rsidRPr="00AD36CB" w:rsidRDefault="00261852" w:rsidP="00AA23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28.33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F7B2F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9585E7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095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3EC1DD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1632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A0180D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8823</w:t>
            </w:r>
          </w:p>
        </w:tc>
      </w:tr>
      <w:tr w:rsidR="00261852" w:rsidRPr="00AD36CB" w14:paraId="132BE434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7E4BC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κ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EDD22" w14:textId="77777777" w:rsidR="00261852" w:rsidRPr="00AD36CB" w:rsidRDefault="00261852" w:rsidP="00AA237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lative immunostimulatory capacity of </w:t>
            </w:r>
            <w:r w:rsidRPr="00AD36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</w:t>
            </w: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63D36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215.9, 395.4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734FA" w14:textId="77777777" w:rsidR="00261852" w:rsidRPr="00AD36CB" w:rsidRDefault="00261852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85E66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FA2109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793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D20FAB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1334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AFCBD8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6623</w:t>
            </w:r>
          </w:p>
        </w:tc>
      </w:tr>
      <w:tr w:rsidR="00261852" w:rsidRPr="00AD36CB" w14:paraId="20215106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E645A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ψ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</m:t>
                    </m:r>
                  </m:sup>
                </m:sSup>
              </m:oMath>
            </m:oMathPara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C92C9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tivation rate of naïve B cells per unit of </w:t>
            </w:r>
            <w:proofErr w:type="spellStart"/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SIgA</w:t>
            </w:r>
            <w:proofErr w:type="spellEnd"/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-antigen complex.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7E470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0.01, 1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37819" w14:textId="77777777" w:rsidR="00261852" w:rsidRPr="00AD36CB" w:rsidRDefault="00261852" w:rsidP="00AA23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347FF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1/(Cells/</w:t>
            </w:r>
            <w:proofErr w:type="spellStart"/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6DF794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-0.1028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BF9880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1194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4A0EA9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3938</w:t>
            </w:r>
          </w:p>
        </w:tc>
      </w:tr>
      <w:tr w:rsidR="00261852" w:rsidRPr="00AD36CB" w14:paraId="1448DCBC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E0EAC" w14:textId="77777777" w:rsidR="00261852" w:rsidRPr="005C2A9B" w:rsidRDefault="00261852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t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apop</m:t>
                    </m:r>
                  </m:sub>
                </m:sSub>
              </m:oMath>
            </m:oMathPara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5BEDE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Selection threshold multiplier determining the minimum BCR affinity to get sufficient T cell help to avoid apoptosis.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81116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0.01,0.49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42294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F5A57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C97587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-0.0039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E7F2E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616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51EEF4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3263</w:t>
            </w:r>
          </w:p>
        </w:tc>
      </w:tr>
      <w:tr w:rsidR="00261852" w:rsidRPr="00AD36CB" w14:paraId="3E9808F7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48E6D2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110" w:type="dxa"/>
            <w:tcBorders>
              <w:top w:val="single" w:sz="4" w:space="0" w:color="CCCCCC"/>
              <w:left w:val="single" w:sz="4" w:space="0" w:color="CCCCCC"/>
              <w:bottom w:val="single" w:sz="4" w:space="0" w:color="D6DADC"/>
              <w:right w:val="single" w:sz="4" w:space="0" w:color="D6DAD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69CBEDEA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vasiveness of </w:t>
            </w:r>
            <w:r w:rsidRPr="00AD36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</w:t>
            </w: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30BDD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0.0014, 0.0189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AFFAB" w14:textId="77777777" w:rsidR="00261852" w:rsidRPr="00AD36CB" w:rsidRDefault="00261852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F098E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2E5C88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508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A0C657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528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E5D7E3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2423</w:t>
            </w:r>
          </w:p>
        </w:tc>
      </w:tr>
      <w:tr w:rsidR="00261852" w:rsidRPr="00AD36CB" w14:paraId="4FA82EFE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CBBFA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45444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ximum secretion capacity of plasma cells. 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18481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5.43, 15.7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50D7F" w14:textId="77777777" w:rsidR="00261852" w:rsidRPr="00AD36CB" w:rsidRDefault="00261852" w:rsidP="00AA23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12.39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3A9A9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B0A124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-0.0451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22DFBB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508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EDFA4E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1541</w:t>
            </w:r>
          </w:p>
        </w:tc>
      </w:tr>
      <w:tr w:rsidR="00261852" w:rsidRPr="00AD36CB" w14:paraId="02A4A842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FAA02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t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</m:t>
                    </m:r>
                  </m:sup>
                </m:sSup>
              </m:oMath>
            </m:oMathPara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9B924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Time of M cell activation and the start of antigenic sampling.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04637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30, 154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275F0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33661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19F7EF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497DB7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411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8B2EB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5526</w:t>
            </w:r>
          </w:p>
        </w:tc>
      </w:tr>
      <w:tr w:rsidR="00261852" w:rsidRPr="00AD36CB" w14:paraId="45ECB0A1" w14:textId="77777777" w:rsidTr="00AA237A">
        <w:tc>
          <w:tcPr>
            <w:tcW w:w="84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79903" w14:textId="77777777" w:rsidR="00261852" w:rsidRPr="005C2A9B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τ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new</m:t>
                    </m:r>
                  </m:sup>
                </m:sSup>
              </m:oMath>
            </m:oMathPara>
          </w:p>
        </w:tc>
        <w:tc>
          <w:tcPr>
            <w:tcW w:w="211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5C1F0" w14:textId="77777777" w:rsidR="00261852" w:rsidRPr="00AD36CB" w:rsidRDefault="00261852" w:rsidP="00AA237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ltiplier to calculate the additional standard deviation in BCR affinity distribution in newly activated B cells. </w:t>
            </w:r>
          </w:p>
        </w:tc>
        <w:tc>
          <w:tcPr>
            <w:tcW w:w="1249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DE75B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[108.5, 314.0]</w:t>
            </w:r>
          </w:p>
        </w:tc>
        <w:tc>
          <w:tcPr>
            <w:tcW w:w="1545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151B9" w14:textId="77777777" w:rsidR="00261852" w:rsidRPr="00AD36CB" w:rsidRDefault="00261852" w:rsidP="00AA23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180.21</w:t>
            </w:r>
          </w:p>
        </w:tc>
        <w:tc>
          <w:tcPr>
            <w:tcW w:w="105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8DA81" w14:textId="77777777" w:rsidR="00261852" w:rsidRPr="00AD36CB" w:rsidRDefault="00261852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1/(Cells/</w:t>
            </w:r>
            <w:proofErr w:type="spellStart"/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5" w:type="dxa"/>
            <w:tcBorders>
              <w:top w:val="single" w:sz="6" w:space="0" w:color="B7B7B7"/>
              <w:left w:val="single" w:sz="7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337ED2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197</w:t>
            </w:r>
          </w:p>
        </w:tc>
        <w:tc>
          <w:tcPr>
            <w:tcW w:w="960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953714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9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6EA640" w14:textId="77777777" w:rsidR="00261852" w:rsidRPr="00AD36CB" w:rsidRDefault="00261852" w:rsidP="00AA237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sz w:val="16"/>
                <w:szCs w:val="16"/>
              </w:rPr>
              <w:t>0.1761</w:t>
            </w:r>
          </w:p>
        </w:tc>
      </w:tr>
    </w:tbl>
    <w:p w14:paraId="06A8A174" w14:textId="77777777" w:rsidR="00A1569C" w:rsidRDefault="00A1569C"/>
    <w:sectPr w:rsidR="00A15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852"/>
    <w:rsid w:val="00017255"/>
    <w:rsid w:val="00151D1D"/>
    <w:rsid w:val="00261852"/>
    <w:rsid w:val="005C2A9B"/>
    <w:rsid w:val="00A1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71DAF"/>
  <w15:chartTrackingRefBased/>
  <w15:docId w15:val="{35AF8CA1-BF38-8645-8CBD-A0178057E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85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8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8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8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8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8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8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8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8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8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8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8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8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8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8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8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8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8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8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8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18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8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18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85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18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85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18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8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8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8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Tepekule</dc:creator>
  <cp:keywords/>
  <dc:description/>
  <cp:lastModifiedBy>Burcu Tepekule</cp:lastModifiedBy>
  <cp:revision>2</cp:revision>
  <dcterms:created xsi:type="dcterms:W3CDTF">2025-06-19T14:41:00Z</dcterms:created>
  <dcterms:modified xsi:type="dcterms:W3CDTF">2025-06-19T17:07:00Z</dcterms:modified>
</cp:coreProperties>
</file>